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43F942" w14:textId="77777777" w:rsidR="00F83BF3" w:rsidRPr="00D66FA6" w:rsidRDefault="00F83BF3" w:rsidP="00546F36">
      <w:pPr>
        <w:spacing w:line="480" w:lineRule="auto"/>
        <w:jc w:val="lowKashida"/>
        <w:rPr>
          <w:rFonts w:cs="Times New Roman"/>
          <w:b/>
          <w:bCs/>
          <w:sz w:val="28"/>
          <w:szCs w:val="28"/>
        </w:rPr>
      </w:pPr>
      <w:r w:rsidRPr="00D66FA6">
        <w:rPr>
          <w:rFonts w:cs="Times New Roman"/>
          <w:b/>
          <w:bCs/>
          <w:sz w:val="28"/>
          <w:szCs w:val="28"/>
        </w:rPr>
        <w:t xml:space="preserve">Supporting Information/Appendix files </w:t>
      </w:r>
    </w:p>
    <w:p w14:paraId="1DCC03B0" w14:textId="77777777" w:rsidR="003872B1" w:rsidRPr="001A240D" w:rsidRDefault="003872B1" w:rsidP="00546F36">
      <w:pPr>
        <w:spacing w:line="480" w:lineRule="auto"/>
        <w:rPr>
          <w:rFonts w:asciiTheme="majorBidi" w:hAnsiTheme="majorBidi" w:cstheme="majorBidi"/>
        </w:rPr>
      </w:pPr>
    </w:p>
    <w:p w14:paraId="69D7014D" w14:textId="77777777" w:rsidR="00AC67E8" w:rsidRPr="001A240D" w:rsidRDefault="00AC67E8" w:rsidP="00546F36">
      <w:pPr>
        <w:spacing w:line="480" w:lineRule="auto"/>
        <w:rPr>
          <w:rFonts w:asciiTheme="majorBidi" w:hAnsiTheme="majorBidi" w:cstheme="majorBidi"/>
          <w:b/>
          <w:bCs/>
          <w:i/>
          <w:iCs/>
        </w:rPr>
      </w:pPr>
      <w:r w:rsidRPr="001A240D">
        <w:rPr>
          <w:rFonts w:asciiTheme="majorBidi" w:hAnsiTheme="majorBidi" w:cstheme="majorBidi"/>
          <w:b/>
          <w:bCs/>
          <w:i/>
          <w:iCs/>
        </w:rPr>
        <w:t>Level of physical activity</w:t>
      </w:r>
    </w:p>
    <w:p w14:paraId="7859C7ED" w14:textId="671ECB8C" w:rsidR="00AC67E8" w:rsidRPr="0071463F" w:rsidRDefault="00AC67E8" w:rsidP="00546F36">
      <w:pPr>
        <w:spacing w:line="480" w:lineRule="auto"/>
        <w:rPr>
          <w:rFonts w:asciiTheme="majorBidi" w:hAnsiTheme="majorBidi" w:cstheme="majorBidi"/>
          <w:color w:val="000000" w:themeColor="text1"/>
        </w:rPr>
      </w:pPr>
      <w:r w:rsidRPr="0071463F">
        <w:rPr>
          <w:rFonts w:asciiTheme="majorBidi" w:hAnsiTheme="majorBidi" w:cstheme="majorBidi"/>
          <w:color w:val="000000" w:themeColor="text1"/>
        </w:rPr>
        <w:t>Physical activity level is a numerical representation of an individual's daily physical activity, serving as an estimate of their total energy expenditure</w:t>
      </w:r>
      <w:r w:rsidR="00546F36">
        <w:rPr>
          <w:rFonts w:asciiTheme="majorBidi" w:hAnsiTheme="majorBidi" w:cstheme="majorBidi"/>
          <w:color w:val="000000" w:themeColor="text1"/>
        </w:rPr>
        <w:t xml:space="preserve"> </w:t>
      </w:r>
      <w:r w:rsidR="00546F36">
        <w:rPr>
          <w:rFonts w:asciiTheme="majorBidi" w:hAnsiTheme="majorBidi" w:cstheme="majorBidi"/>
          <w:color w:val="000000" w:themeColor="text1"/>
        </w:rPr>
        <w:fldChar w:fldCharType="begin">
          <w:fldData xml:space="preserve">PEVuZE5vdGU+PENpdGU+PEF1dGhvcj5NdW1tZXJ5PC9BdXRob3I+PFllYXI+MjAwNDwvWWVhcj48
UmVjTnVtPjIxNDc8L1JlY051bT48RGlzcGxheVRleHQ+WzEsIDJdPC9EaXNwbGF5VGV4dD48cmVj
b3JkPjxyZWMtbnVtYmVyPjIxNDc8L3JlYy1udW1iZXI+PGZvcmVpZ24ta2V5cz48a2V5IGFwcD0i
RU4iIGRiLWlkPSJ4OWQyMHNyem50d2VwdWV6cnIzeHN4NXFzeGFkZmR4NWRhdnoiIHRpbWVzdGFt
cD0iMTczOTY0MDA4MSI+MjE0Nzwva2V5PjwvZm9yZWlnbi1rZXlzPjxyZWYtdHlwZSBuYW1lPSJK
b3VybmFsIEFydGljbGUiPjE3PC9yZWYtdHlwZT48Y29udHJpYnV0b3JzPjxhdXRob3JzPjxhdXRo
b3I+TXVtbWVyeSwgSy48L2F1dGhvcj48YXV0aG9yPlNjaG9maWVsZCwgRy48L2F1dGhvcj48YXV0
aG9yPkNhcGVyY2hpb25lLCBDLjwvYXV0aG9yPjwvYXV0aG9ycz48L2NvbnRyaWJ1dG9ycz48YXV0
aC1hZGRyZXNzPlNjaG9vbCBvZiBIZWFsdGggYW5kIEh1bWFuIFBlcmZvcm1hbmNlLCBDZW50cmFs
IFF1ZWVuc2xhbmQgVW5pdmVyc2l0eSwgUm9ja2hhbXB0b24sIFF1ZWVuc2xhbmQuIGsubXVtbWVy
eUBjcXUuZWR1LmF1PC9hdXRoLWFkZHJlc3M+PHRpdGxlcz48dGl0bGU+UGh5c2ljYWwgYWN0aXZp
dHkgZG9zZS1yZXNwb25zZSBlZmZlY3RzIG9uIG1lbnRhbCBoZWFsdGggc3RhdHVzIGluIG9sZGVy
IGFkdWx0czwvdGl0bGU+PHNlY29uZGFyeS10aXRsZT5BdXN0IE4gWiBKIFB1YmxpYyBIZWFsdGg8
L3NlY29uZGFyeS10aXRsZT48YWx0LXRpdGxlPkF1c3RyYWxpYW4gYW5kIE5ldyBaZWFsYW5kIGpv
dXJuYWwgb2YgcHVibGljIGhlYWx0aDwvYWx0LXRpdGxlPjwvdGl0bGVzPjxwZXJpb2RpY2FsPjxm
dWxsLXRpdGxlPkF1c3QgTiBaIEogUHVibGljIEhlYWx0aDwvZnVsbC10aXRsZT48YWJici0xPkF1
c3RyYWxpYW4gYW5kIE5ldyBaZWFsYW5kIGpvdXJuYWwgb2YgcHVibGljIGhlYWx0aDwvYWJici0x
PjwvcGVyaW9kaWNhbD48YWx0LXBlcmlvZGljYWw+PGZ1bGwtdGl0bGU+QXVzdCBOIFogSiBQdWJs
aWMgSGVhbHRoPC9mdWxsLXRpdGxlPjxhYmJyLTE+QXVzdHJhbGlhbiBhbmQgTmV3IFplYWxhbmQg
am91cm5hbCBvZiBwdWJsaWMgaGVhbHRoPC9hYmJyLTE+PC9hbHQtcGVyaW9kaWNhbD48cGFnZXM+
MTg4LTkyPC9wYWdlcz48dm9sdW1lPjI4PC92b2x1bWU+PG51bWJlcj4yPC9udW1iZXI+PGVkaXRp
b24+MjAwNC8wNy8wNjwvZWRpdGlvbj48a2V5d29yZHM+PGtleXdvcmQ+QWdlZDwva2V5d29yZD48
a2V5d29yZD5BZ2VkLCA4MCBhbmQgb3Zlcjwva2V5d29yZD48a2V5d29yZD4qRXhlcmNpc2U8L2tl
eXdvcmQ+PGtleXdvcmQ+RmVtYWxlPC9rZXl3b3JkPjxrZXl3b3JkPkh1bWFuczwva2V5d29yZD48
a2V5d29yZD5JbnRlcnZpZXdzIGFzIFRvcGljPC9rZXl3b3JkPjxrZXl3b3JkPk1hbGU8L2tleXdv
cmQ+PGtleXdvcmQ+Kk1lbnRhbCBIZWFsdGg8L2tleXdvcmQ+PGtleXdvcmQ+TWlkZGxlIEFnZWQ8
L2tleXdvcmQ+PGtleXdvcmQ+UXVhbGl0eSBvZiBMaWZlPC9rZXl3b3JkPjxrZXl3b3JkPlF1ZWVu
c2xhbmQ8L2tleXdvcmQ+PC9rZXl3b3Jkcz48ZGF0ZXM+PHllYXI+MjAwNDwveWVhcj48cHViLWRh
dGVzPjxkYXRlPkFwcjwvZGF0ZT48L3B1Yi1kYXRlcz48L2RhdGVzPjxpc2JuPjEzMjYtMDIwMCAo
UHJpbnQpJiN4RDsxMzI2LTAyMDA8L2lzYm4+PGFjY2Vzc2lvbi1udW0+MTUyMzMzNjA8L2FjY2Vz
c2lvbi1udW0+PHVybHM+PC91cmxzPjxlbGVjdHJvbmljLXJlc291cmNlLW51bT4xMC4xMTExL2ou
MTQ2Ny04NDJ4LjIwMDQudGIwMDkzNC54PC9lbGVjdHJvbmljLXJlc291cmNlLW51bT48cmVtb3Rl
LWRhdGFiYXNlLXByb3ZpZGVyPk5MTTwvcmVtb3RlLWRhdGFiYXNlLXByb3ZpZGVyPjxsYW5ndWFn
ZT5lbmc8L2xhbmd1YWdlPjwvcmVjb3JkPjwvQ2l0ZT48Q2l0ZT48QXV0aG9yPkNyYWlnPC9BdXRo
b3I+PFllYXI+MjAwMzwvWWVhcj48UmVjTnVtPjIxMjE8L1JlY051bT48cmVjb3JkPjxyZWMtbnVt
YmVyPjIxMjE8L3JlYy1udW1iZXI+PGZvcmVpZ24ta2V5cz48a2V5IGFwcD0iRU4iIGRiLWlkPSJ4
OWQyMHNyem50d2VwdWV6cnIzeHN4NXFzeGFkZmR4NWRhdnoiIHRpbWVzdGFtcD0iMTczOTYzMzU5
NyI+MjEyMTwva2V5PjwvZm9yZWlnbi1rZXlzPjxyZWYtdHlwZSBuYW1lPSJKb3VybmFsIEFydGlj
bGUiPjE3PC9yZWYtdHlwZT48Y29udHJpYnV0b3JzPjxhdXRob3JzPjxhdXRob3I+Q3JhaWcsIENv
cmEgTC48L2F1dGhvcj48YXV0aG9yPk1hcnNoYWxsLCBBbGlzb24gTC48L2F1dGhvcj48YXV0aG9y
PlNqw5ZTdHLDlk0sIE1pY2hhZWw8L2F1dGhvcj48YXV0aG9yPkJhdW1hbiwgQWRyaWFuIEUuPC9h
dXRob3I+PGF1dGhvcj5Cb290aCwgTWljaGFlbCBMLjwvYXV0aG9yPjxhdXRob3I+QWluc3dvcnRo
LCBCYXJiYXJhIEUuPC9hdXRob3I+PGF1dGhvcj5QcmF0dCwgTWljaGFlbDwvYXV0aG9yPjxhdXRo
b3I+RWtlbHVuZCwgVS4gTC4gRi48L2F1dGhvcj48YXV0aG9yPlluZ3ZlLCBBZ25ldGE8L2F1dGhv
cj48YXV0aG9yPlNhbGxpcywgSmFtZXMgRi48L2F1dGhvcj48YXV0aG9yPk9qYSwgUGVra2E8L2F1
dGhvcj48L2F1dGhvcnM+PC9jb250cmlidXRvcnM+PHRpdGxlcz48dGl0bGU+SW50ZXJuYXRpb25h
bCBQaHlzaWNhbCBBY3Rpdml0eSBRdWVzdGlvbm5haXJlOiAxMi1Db3VudHJ5IFJlbGlhYmlsaXR5
IGFuZCBWYWxpZGl0eTwvdGl0bGU+PHNlY29uZGFyeS10aXRsZT5NZWRpY2luZSAmYW1wOyBTY2ll
bmNlIGluIFNwb3J0cyAmYW1wOyBFeGVyY2lzZTwvc2Vjb25kYXJ5LXRpdGxlPjwvdGl0bGVzPjxw
ZXJpb2RpY2FsPjxmdWxsLXRpdGxlPk1lZGljaW5lICZhbXA7IFNjaWVuY2UgaW4gU3BvcnRzICZh
bXA7IEV4ZXJjaXNlPC9mdWxsLXRpdGxlPjwvcGVyaW9kaWNhbD48dm9sdW1lPjM1PC92b2x1bWU+
PG51bWJlcj44PC9udW1iZXI+PGtleXdvcmRzPjxrZXl3b3JkPk1FQVNVUkVNRU5UPC9rZXl3b3Jk
PjxrZXl3b3JkPlNVUlZFSUxMQU5DRTwva2V5d29yZD48a2V5d29yZD5FUElERU1JT0xPR1k8L2tl
eXdvcmQ+PC9rZXl3b3Jkcz48ZGF0ZXM+PHllYXI+MjAwMzwveWVhcj48L2RhdGVzPjxpc2JuPjAx
OTUtOTEzMTwvaXNibj48dXJscz48L3VybHM+PC9yZWNvcmQ+PC9DaXRlPjwvRW5kTm90ZT4A
</w:fldData>
        </w:fldChar>
      </w:r>
      <w:r w:rsidR="00546F36">
        <w:rPr>
          <w:rFonts w:asciiTheme="majorBidi" w:hAnsiTheme="majorBidi" w:cstheme="majorBidi"/>
          <w:color w:val="000000" w:themeColor="text1"/>
        </w:rPr>
        <w:instrText xml:space="preserve"> ADDIN EN.CITE </w:instrText>
      </w:r>
      <w:r w:rsidR="00546F36">
        <w:rPr>
          <w:rFonts w:asciiTheme="majorBidi" w:hAnsiTheme="majorBidi" w:cstheme="majorBidi"/>
          <w:color w:val="000000" w:themeColor="text1"/>
        </w:rPr>
        <w:fldChar w:fldCharType="begin">
          <w:fldData xml:space="preserve">PEVuZE5vdGU+PENpdGU+PEF1dGhvcj5NdW1tZXJ5PC9BdXRob3I+PFllYXI+MjAwNDwvWWVhcj48
UmVjTnVtPjIxNDc8L1JlY051bT48RGlzcGxheVRleHQ+WzEsIDJdPC9EaXNwbGF5VGV4dD48cmVj
b3JkPjxyZWMtbnVtYmVyPjIxNDc8L3JlYy1udW1iZXI+PGZvcmVpZ24ta2V5cz48a2V5IGFwcD0i
RU4iIGRiLWlkPSJ4OWQyMHNyem50d2VwdWV6cnIzeHN4NXFzeGFkZmR4NWRhdnoiIHRpbWVzdGFt
cD0iMTczOTY0MDA4MSI+MjE0Nzwva2V5PjwvZm9yZWlnbi1rZXlzPjxyZWYtdHlwZSBuYW1lPSJK
b3VybmFsIEFydGljbGUiPjE3PC9yZWYtdHlwZT48Y29udHJpYnV0b3JzPjxhdXRob3JzPjxhdXRo
b3I+TXVtbWVyeSwgSy48L2F1dGhvcj48YXV0aG9yPlNjaG9maWVsZCwgRy48L2F1dGhvcj48YXV0
aG9yPkNhcGVyY2hpb25lLCBDLjwvYXV0aG9yPjwvYXV0aG9ycz48L2NvbnRyaWJ1dG9ycz48YXV0
aC1hZGRyZXNzPlNjaG9vbCBvZiBIZWFsdGggYW5kIEh1bWFuIFBlcmZvcm1hbmNlLCBDZW50cmFs
IFF1ZWVuc2xhbmQgVW5pdmVyc2l0eSwgUm9ja2hhbXB0b24sIFF1ZWVuc2xhbmQuIGsubXVtbWVy
eUBjcXUuZWR1LmF1PC9hdXRoLWFkZHJlc3M+PHRpdGxlcz48dGl0bGU+UGh5c2ljYWwgYWN0aXZp
dHkgZG9zZS1yZXNwb25zZSBlZmZlY3RzIG9uIG1lbnRhbCBoZWFsdGggc3RhdHVzIGluIG9sZGVy
IGFkdWx0czwvdGl0bGU+PHNlY29uZGFyeS10aXRsZT5BdXN0IE4gWiBKIFB1YmxpYyBIZWFsdGg8
L3NlY29uZGFyeS10aXRsZT48YWx0LXRpdGxlPkF1c3RyYWxpYW4gYW5kIE5ldyBaZWFsYW5kIGpv
dXJuYWwgb2YgcHVibGljIGhlYWx0aDwvYWx0LXRpdGxlPjwvdGl0bGVzPjxwZXJpb2RpY2FsPjxm
dWxsLXRpdGxlPkF1c3QgTiBaIEogUHVibGljIEhlYWx0aDwvZnVsbC10aXRsZT48YWJici0xPkF1
c3RyYWxpYW4gYW5kIE5ldyBaZWFsYW5kIGpvdXJuYWwgb2YgcHVibGljIGhlYWx0aDwvYWJici0x
PjwvcGVyaW9kaWNhbD48YWx0LXBlcmlvZGljYWw+PGZ1bGwtdGl0bGU+QXVzdCBOIFogSiBQdWJs
aWMgSGVhbHRoPC9mdWxsLXRpdGxlPjxhYmJyLTE+QXVzdHJhbGlhbiBhbmQgTmV3IFplYWxhbmQg
am91cm5hbCBvZiBwdWJsaWMgaGVhbHRoPC9hYmJyLTE+PC9hbHQtcGVyaW9kaWNhbD48cGFnZXM+
MTg4LTkyPC9wYWdlcz48dm9sdW1lPjI4PC92b2x1bWU+PG51bWJlcj4yPC9udW1iZXI+PGVkaXRp
b24+MjAwNC8wNy8wNjwvZWRpdGlvbj48a2V5d29yZHM+PGtleXdvcmQ+QWdlZDwva2V5d29yZD48
a2V5d29yZD5BZ2VkLCA4MCBhbmQgb3Zlcjwva2V5d29yZD48a2V5d29yZD4qRXhlcmNpc2U8L2tl
eXdvcmQ+PGtleXdvcmQ+RmVtYWxlPC9rZXl3b3JkPjxrZXl3b3JkPkh1bWFuczwva2V5d29yZD48
a2V5d29yZD5JbnRlcnZpZXdzIGFzIFRvcGljPC9rZXl3b3JkPjxrZXl3b3JkPk1hbGU8L2tleXdv
cmQ+PGtleXdvcmQ+Kk1lbnRhbCBIZWFsdGg8L2tleXdvcmQ+PGtleXdvcmQ+TWlkZGxlIEFnZWQ8
L2tleXdvcmQ+PGtleXdvcmQ+UXVhbGl0eSBvZiBMaWZlPC9rZXl3b3JkPjxrZXl3b3JkPlF1ZWVu
c2xhbmQ8L2tleXdvcmQ+PC9rZXl3b3Jkcz48ZGF0ZXM+PHllYXI+MjAwNDwveWVhcj48cHViLWRh
dGVzPjxkYXRlPkFwcjwvZGF0ZT48L3B1Yi1kYXRlcz48L2RhdGVzPjxpc2JuPjEzMjYtMDIwMCAo
UHJpbnQpJiN4RDsxMzI2LTAyMDA8L2lzYm4+PGFjY2Vzc2lvbi1udW0+MTUyMzMzNjA8L2FjY2Vz
c2lvbi1udW0+PHVybHM+PC91cmxzPjxlbGVjdHJvbmljLXJlc291cmNlLW51bT4xMC4xMTExL2ou
MTQ2Ny04NDJ4LjIwMDQudGIwMDkzNC54PC9lbGVjdHJvbmljLXJlc291cmNlLW51bT48cmVtb3Rl
LWRhdGFiYXNlLXByb3ZpZGVyPk5MTTwvcmVtb3RlLWRhdGFiYXNlLXByb3ZpZGVyPjxsYW5ndWFn
ZT5lbmc8L2xhbmd1YWdlPjwvcmVjb3JkPjwvQ2l0ZT48Q2l0ZT48QXV0aG9yPkNyYWlnPC9BdXRo
b3I+PFllYXI+MjAwMzwvWWVhcj48UmVjTnVtPjIxMjE8L1JlY051bT48cmVjb3JkPjxyZWMtbnVt
YmVyPjIxMjE8L3JlYy1udW1iZXI+PGZvcmVpZ24ta2V5cz48a2V5IGFwcD0iRU4iIGRiLWlkPSJ4
OWQyMHNyem50d2VwdWV6cnIzeHN4NXFzeGFkZmR4NWRhdnoiIHRpbWVzdGFtcD0iMTczOTYzMzU5
NyI+MjEyMTwva2V5PjwvZm9yZWlnbi1rZXlzPjxyZWYtdHlwZSBuYW1lPSJKb3VybmFsIEFydGlj
bGUiPjE3PC9yZWYtdHlwZT48Y29udHJpYnV0b3JzPjxhdXRob3JzPjxhdXRob3I+Q3JhaWcsIENv
cmEgTC48L2F1dGhvcj48YXV0aG9yPk1hcnNoYWxsLCBBbGlzb24gTC48L2F1dGhvcj48YXV0aG9y
PlNqw5ZTdHLDlk0sIE1pY2hhZWw8L2F1dGhvcj48YXV0aG9yPkJhdW1hbiwgQWRyaWFuIEUuPC9h
dXRob3I+PGF1dGhvcj5Cb290aCwgTWljaGFlbCBMLjwvYXV0aG9yPjxhdXRob3I+QWluc3dvcnRo
LCBCYXJiYXJhIEUuPC9hdXRob3I+PGF1dGhvcj5QcmF0dCwgTWljaGFlbDwvYXV0aG9yPjxhdXRo
b3I+RWtlbHVuZCwgVS4gTC4gRi48L2F1dGhvcj48YXV0aG9yPlluZ3ZlLCBBZ25ldGE8L2F1dGhv
cj48YXV0aG9yPlNhbGxpcywgSmFtZXMgRi48L2F1dGhvcj48YXV0aG9yPk9qYSwgUGVra2E8L2F1
dGhvcj48L2F1dGhvcnM+PC9jb250cmlidXRvcnM+PHRpdGxlcz48dGl0bGU+SW50ZXJuYXRpb25h
bCBQaHlzaWNhbCBBY3Rpdml0eSBRdWVzdGlvbm5haXJlOiAxMi1Db3VudHJ5IFJlbGlhYmlsaXR5
IGFuZCBWYWxpZGl0eTwvdGl0bGU+PHNlY29uZGFyeS10aXRsZT5NZWRpY2luZSAmYW1wOyBTY2ll
bmNlIGluIFNwb3J0cyAmYW1wOyBFeGVyY2lzZTwvc2Vjb25kYXJ5LXRpdGxlPjwvdGl0bGVzPjxw
ZXJpb2RpY2FsPjxmdWxsLXRpdGxlPk1lZGljaW5lICZhbXA7IFNjaWVuY2UgaW4gU3BvcnRzICZh
bXA7IEV4ZXJjaXNlPC9mdWxsLXRpdGxlPjwvcGVyaW9kaWNhbD48dm9sdW1lPjM1PC92b2x1bWU+
PG51bWJlcj44PC9udW1iZXI+PGtleXdvcmRzPjxrZXl3b3JkPk1FQVNVUkVNRU5UPC9rZXl3b3Jk
PjxrZXl3b3JkPlNVUlZFSUxMQU5DRTwva2V5d29yZD48a2V5d29yZD5FUElERU1JT0xPR1k8L2tl
eXdvcmQ+PC9rZXl3b3Jkcz48ZGF0ZXM+PHllYXI+MjAwMzwveWVhcj48L2RhdGVzPjxpc2JuPjAx
OTUtOTEzMTwvaXNibj48dXJscz48L3VybHM+PC9yZWNvcmQ+PC9DaXRlPjwvRW5kTm90ZT4A
</w:fldData>
        </w:fldChar>
      </w:r>
      <w:r w:rsidR="00546F36">
        <w:rPr>
          <w:rFonts w:asciiTheme="majorBidi" w:hAnsiTheme="majorBidi" w:cstheme="majorBidi"/>
          <w:color w:val="000000" w:themeColor="text1"/>
        </w:rPr>
        <w:instrText xml:space="preserve"> ADDIN EN.CITE.DATA </w:instrText>
      </w:r>
      <w:r w:rsidR="00546F36">
        <w:rPr>
          <w:rFonts w:asciiTheme="majorBidi" w:hAnsiTheme="majorBidi" w:cstheme="majorBidi"/>
          <w:color w:val="000000" w:themeColor="text1"/>
        </w:rPr>
      </w:r>
      <w:r w:rsidR="00546F36">
        <w:rPr>
          <w:rFonts w:asciiTheme="majorBidi" w:hAnsiTheme="majorBidi" w:cstheme="majorBidi"/>
          <w:color w:val="000000" w:themeColor="text1"/>
        </w:rPr>
        <w:fldChar w:fldCharType="end"/>
      </w:r>
      <w:r w:rsidR="00546F36">
        <w:rPr>
          <w:rFonts w:asciiTheme="majorBidi" w:hAnsiTheme="majorBidi" w:cstheme="majorBidi"/>
          <w:color w:val="000000" w:themeColor="text1"/>
        </w:rPr>
        <w:fldChar w:fldCharType="separate"/>
      </w:r>
      <w:r w:rsidR="00546F36">
        <w:rPr>
          <w:rFonts w:asciiTheme="majorBidi" w:hAnsiTheme="majorBidi" w:cstheme="majorBidi"/>
          <w:noProof/>
          <w:color w:val="000000" w:themeColor="text1"/>
        </w:rPr>
        <w:t>[1, 2]</w:t>
      </w:r>
      <w:r w:rsidR="00546F36">
        <w:rPr>
          <w:rFonts w:asciiTheme="majorBidi" w:hAnsiTheme="majorBidi" w:cstheme="majorBidi"/>
          <w:color w:val="000000" w:themeColor="text1"/>
        </w:rPr>
        <w:fldChar w:fldCharType="end"/>
      </w:r>
      <w:r w:rsidRPr="0071463F">
        <w:rPr>
          <w:rFonts w:asciiTheme="majorBidi" w:hAnsiTheme="majorBidi" w:cstheme="majorBidi"/>
          <w:color w:val="000000" w:themeColor="text1"/>
        </w:rPr>
        <w:t xml:space="preserve">. When combined with the basal metabolic rate, it helps calculate the necessary food energy intake to sustain a specific lifestyle. Various instruments, both direct and indirect, are available for measuring the level of physical activity. In this study, the International Physical Activity Questionnaire (IPAQ) was employed to evaluate the physical activity level among older adults. </w:t>
      </w:r>
    </w:p>
    <w:p w14:paraId="2757D0F3" w14:textId="77777777" w:rsidR="00AC67E8" w:rsidRPr="001A240D" w:rsidRDefault="00AC67E8" w:rsidP="00546F36">
      <w:pPr>
        <w:spacing w:line="480" w:lineRule="auto"/>
        <w:rPr>
          <w:rFonts w:asciiTheme="majorBidi" w:hAnsiTheme="majorBidi" w:cstheme="majorBidi"/>
        </w:rPr>
      </w:pPr>
      <w:r w:rsidRPr="001A240D">
        <w:rPr>
          <w:rFonts w:asciiTheme="majorBidi" w:hAnsiTheme="majorBidi" w:cstheme="majorBidi"/>
        </w:rPr>
        <w:t xml:space="preserve"> </w:t>
      </w:r>
    </w:p>
    <w:p w14:paraId="6EF7CBDF" w14:textId="77777777" w:rsidR="00AC67E8" w:rsidRDefault="00AC67E8" w:rsidP="00546F36">
      <w:pPr>
        <w:spacing w:line="480" w:lineRule="auto"/>
        <w:rPr>
          <w:rFonts w:asciiTheme="majorBidi" w:hAnsiTheme="majorBidi" w:cstheme="majorBidi"/>
          <w:b/>
          <w:bCs/>
          <w:i/>
          <w:iCs/>
        </w:rPr>
      </w:pPr>
      <w:r w:rsidRPr="001A240D">
        <w:rPr>
          <w:rFonts w:asciiTheme="majorBidi" w:hAnsiTheme="majorBidi" w:cstheme="majorBidi"/>
          <w:b/>
          <w:bCs/>
          <w:i/>
          <w:iCs/>
        </w:rPr>
        <w:t>Mental health</w:t>
      </w:r>
    </w:p>
    <w:p w14:paraId="335522CC" w14:textId="04A18F84" w:rsidR="00AC67E8" w:rsidRPr="0071463F" w:rsidRDefault="00AC67E8" w:rsidP="00546F36">
      <w:pPr>
        <w:spacing w:line="480" w:lineRule="auto"/>
        <w:rPr>
          <w:rFonts w:asciiTheme="majorBidi" w:hAnsiTheme="majorBidi" w:cstheme="majorBidi"/>
        </w:rPr>
      </w:pPr>
      <w:r w:rsidRPr="0071463F">
        <w:rPr>
          <w:rFonts w:asciiTheme="majorBidi" w:hAnsiTheme="majorBidi" w:cstheme="majorBidi"/>
        </w:rPr>
        <w:t>Mental health, as defined by the World Health Organization (WHO), encompasses "subjective well-being, perceived self-efficacy, autonomy, competence, inter-generational dependence, and self-actualization of one's intellectual and emotional potential, among others”</w:t>
      </w:r>
      <w:r w:rsidR="00546F36">
        <w:rPr>
          <w:rFonts w:asciiTheme="majorBidi" w:hAnsiTheme="majorBidi" w:cstheme="majorBidi"/>
        </w:rPr>
        <w:t xml:space="preserve"> </w:t>
      </w:r>
      <w:r w:rsidR="00546F36" w:rsidRPr="001A240D">
        <w:rPr>
          <w:rFonts w:asciiTheme="majorBidi" w:hAnsiTheme="majorBidi" w:cstheme="majorBidi"/>
        </w:rPr>
        <w:fldChar w:fldCharType="begin"/>
      </w:r>
      <w:r w:rsidR="00546F36">
        <w:rPr>
          <w:rFonts w:asciiTheme="majorBidi" w:hAnsiTheme="majorBidi" w:cstheme="majorBidi"/>
        </w:rPr>
        <w:instrText xml:space="preserve"> ADDIN EN.CITE &lt;EndNote&gt;&lt;Cite&gt;&lt;Author&gt;Trompenaars&lt;/Author&gt;&lt;Year&gt;2005&lt;/Year&gt;&lt;RecNum&gt;334&lt;/RecNum&gt;&lt;DisplayText&gt;[3]&lt;/DisplayText&gt;&lt;record&gt;&lt;rec-number&gt;334&lt;/rec-number&gt;&lt;foreign-keys&gt;&lt;key app="EN" db-id="rf2ffpsx8zeevkext0jvz92iz29vs0efevze" timestamp="1617198329"&gt;334&lt;/key&gt;&lt;/foreign-keys&gt;&lt;ref-type name="Journal Article"&gt;17&lt;/ref-type&gt;&lt;contributors&gt;&lt;authors&gt;&lt;author&gt;Trompenaars, Fons J&lt;/author&gt;&lt;author&gt;Masthoff, Erik D&lt;/author&gt;&lt;author&gt;Van Heck, Guus L&lt;/author&gt;&lt;author&gt;Hodiamont, Paul P&lt;/author&gt;&lt;author&gt;De Vries, Jolanda&lt;/author&gt;&lt;/authors&gt;&lt;/contributors&gt;&lt;titles&gt;&lt;title&gt;Content validity, construct validity, and reliability of the WHOQOL-Bref in a population of Dutch adult psychiatric outpatients&lt;/title&gt;&lt;secondary-title&gt;Quality of Life Research&lt;/secondary-title&gt;&lt;/titles&gt;&lt;periodical&gt;&lt;full-title&gt;Quality of Life Research&lt;/full-title&gt;&lt;/periodical&gt;&lt;pages&gt;151-160&lt;/pages&gt;&lt;volume&gt;14&lt;/volume&gt;&lt;number&gt;1&lt;/number&gt;&lt;dates&gt;&lt;year&gt;2005&lt;/year&gt;&lt;/dates&gt;&lt;isbn&gt;1573-2649&lt;/isbn&gt;&lt;urls&gt;&lt;/urls&gt;&lt;/record&gt;&lt;/Cite&gt;&lt;/EndNote&gt;</w:instrText>
      </w:r>
      <w:r w:rsidR="00546F36" w:rsidRPr="001A240D">
        <w:rPr>
          <w:rFonts w:asciiTheme="majorBidi" w:hAnsiTheme="majorBidi" w:cstheme="majorBidi"/>
        </w:rPr>
        <w:fldChar w:fldCharType="separate"/>
      </w:r>
      <w:r w:rsidR="00546F36">
        <w:rPr>
          <w:rFonts w:asciiTheme="majorBidi" w:hAnsiTheme="majorBidi" w:cstheme="majorBidi"/>
          <w:noProof/>
        </w:rPr>
        <w:t>[3]</w:t>
      </w:r>
      <w:r w:rsidR="00546F36" w:rsidRPr="001A240D">
        <w:rPr>
          <w:rFonts w:asciiTheme="majorBidi" w:hAnsiTheme="majorBidi" w:cstheme="majorBidi"/>
        </w:rPr>
        <w:fldChar w:fldCharType="end"/>
      </w:r>
      <w:r w:rsidRPr="0071463F">
        <w:rPr>
          <w:rFonts w:asciiTheme="majorBidi" w:hAnsiTheme="majorBidi" w:cstheme="majorBidi"/>
        </w:rPr>
        <w:t>. For this research, mental health was operationally defined based on scores obtained from the General Health Questionnaire-28 (GHQ-28)</w:t>
      </w:r>
      <w:r w:rsidR="00546F36">
        <w:rPr>
          <w:rFonts w:asciiTheme="majorBidi" w:hAnsiTheme="majorBidi" w:cstheme="majorBidi"/>
        </w:rPr>
        <w:t xml:space="preserve"> </w:t>
      </w:r>
      <w:r w:rsidR="00546F36" w:rsidRPr="001A240D">
        <w:rPr>
          <w:rFonts w:asciiTheme="majorBidi" w:hAnsiTheme="majorBidi" w:cstheme="majorBidi"/>
        </w:rPr>
        <w:fldChar w:fldCharType="begin"/>
      </w:r>
      <w:r w:rsidR="00546F36">
        <w:rPr>
          <w:rFonts w:asciiTheme="majorBidi" w:hAnsiTheme="majorBidi" w:cstheme="majorBidi"/>
        </w:rPr>
        <w:instrText xml:space="preserve"> ADDIN EN.CITE &lt;EndNote&gt;&lt;Cite&gt;&lt;Author&gt;Goldberg&lt;/Author&gt;&lt;Year&gt;1979&lt;/Year&gt;&lt;RecNum&gt;2123&lt;/RecNum&gt;&lt;DisplayText&gt;[4]&lt;/DisplayText&gt;&lt;record&gt;&lt;rec-number&gt;2123&lt;/rec-number&gt;&lt;foreign-keys&gt;&lt;key app="EN" db-id="x9d20srzntwepuezrr3xsx5qsxadfdx5davz" timestamp="1739633597"&gt;2123&lt;/key&gt;&lt;/foreign-keys&gt;&lt;ref-type name="Journal Article"&gt;17&lt;/ref-type&gt;&lt;contributors&gt;&lt;authors&gt;&lt;author&gt;Goldberg, D. P.&lt;/author&gt;&lt;author&gt;Hillier, V. F.&lt;/author&gt;&lt;/authors&gt;&lt;/contributors&gt;&lt;titles&gt;&lt;title&gt;A scaled version of the General Health Questionnaire&lt;/title&gt;&lt;secondary-title&gt;Psychol Med&lt;/secondary-title&gt;&lt;/titles&gt;&lt;periodical&gt;&lt;full-title&gt;Psychol Med&lt;/full-title&gt;&lt;/periodical&gt;&lt;pages&gt;139-45&lt;/pages&gt;&lt;volume&gt;9&lt;/volume&gt;&lt;number&gt;1&lt;/number&gt;&lt;edition&gt;1979/02/01&lt;/edition&gt;&lt;keywords&gt;&lt;keyword&gt;Humans&lt;/keyword&gt;&lt;keyword&gt;Mass Screening&lt;/keyword&gt;&lt;keyword&gt;Mental Disorders/*diagnosis&lt;/keyword&gt;&lt;keyword&gt;Psychological Tests&lt;/keyword&gt;&lt;keyword&gt;*Surveys and Questionnaires&lt;/keyword&gt;&lt;/keywords&gt;&lt;dates&gt;&lt;year&gt;1979&lt;/year&gt;&lt;pub-dates&gt;&lt;date&gt;Feb&lt;/date&gt;&lt;/pub-dates&gt;&lt;/dates&gt;&lt;isbn&gt;0033-2917 (Print)&amp;#xD;0033-2917&lt;/isbn&gt;&lt;accession-num&gt;424481&lt;/accession-num&gt;&lt;urls&gt;&lt;/urls&gt;&lt;electronic-resource-num&gt;10.1017/s0033291700021644&lt;/electronic-resource-num&gt;&lt;remote-database-provider&gt;NLM&lt;/remote-database-provider&gt;&lt;language&gt;eng&lt;/language&gt;&lt;/record&gt;&lt;/Cite&gt;&lt;/EndNote&gt;</w:instrText>
      </w:r>
      <w:r w:rsidR="00546F36" w:rsidRPr="001A240D">
        <w:rPr>
          <w:rFonts w:asciiTheme="majorBidi" w:hAnsiTheme="majorBidi" w:cstheme="majorBidi"/>
        </w:rPr>
        <w:fldChar w:fldCharType="separate"/>
      </w:r>
      <w:r w:rsidR="00546F36">
        <w:rPr>
          <w:rFonts w:asciiTheme="majorBidi" w:hAnsiTheme="majorBidi" w:cstheme="majorBidi"/>
          <w:noProof/>
        </w:rPr>
        <w:t>[4]</w:t>
      </w:r>
      <w:r w:rsidR="00546F36" w:rsidRPr="001A240D">
        <w:rPr>
          <w:rFonts w:asciiTheme="majorBidi" w:hAnsiTheme="majorBidi" w:cstheme="majorBidi"/>
        </w:rPr>
        <w:fldChar w:fldCharType="end"/>
      </w:r>
      <w:r w:rsidRPr="0071463F">
        <w:rPr>
          <w:rFonts w:asciiTheme="majorBidi" w:hAnsiTheme="majorBidi" w:cstheme="majorBidi"/>
        </w:rPr>
        <w:t>.</w:t>
      </w:r>
    </w:p>
    <w:p w14:paraId="6424BE74" w14:textId="77777777" w:rsidR="00AC67E8" w:rsidRPr="001A240D" w:rsidRDefault="00AC67E8" w:rsidP="00546F36">
      <w:pPr>
        <w:spacing w:line="480" w:lineRule="auto"/>
        <w:rPr>
          <w:rFonts w:asciiTheme="majorBidi" w:hAnsiTheme="majorBidi" w:cstheme="majorBidi"/>
          <w:sz w:val="18"/>
          <w:szCs w:val="18"/>
        </w:rPr>
      </w:pPr>
    </w:p>
    <w:p w14:paraId="70AB59E1" w14:textId="77777777" w:rsidR="00AC67E8" w:rsidRPr="001A240D" w:rsidRDefault="00AC67E8" w:rsidP="00546F36">
      <w:pPr>
        <w:spacing w:line="480" w:lineRule="auto"/>
        <w:rPr>
          <w:rFonts w:asciiTheme="majorBidi" w:hAnsiTheme="majorBidi" w:cstheme="majorBidi"/>
          <w:b/>
          <w:bCs/>
          <w:i/>
          <w:iCs/>
        </w:rPr>
      </w:pPr>
      <w:r w:rsidRPr="001A240D">
        <w:rPr>
          <w:rFonts w:asciiTheme="majorBidi" w:hAnsiTheme="majorBidi" w:cstheme="majorBidi"/>
          <w:b/>
          <w:bCs/>
          <w:i/>
          <w:iCs/>
        </w:rPr>
        <w:t>Quality of life (QoL)</w:t>
      </w:r>
    </w:p>
    <w:p w14:paraId="78A40299" w14:textId="7D4BAFA3" w:rsidR="00AC67E8" w:rsidRDefault="00AC67E8" w:rsidP="00546F36">
      <w:pPr>
        <w:spacing w:line="480" w:lineRule="auto"/>
        <w:rPr>
          <w:rFonts w:asciiTheme="majorBidi" w:hAnsiTheme="majorBidi" w:cstheme="majorBidi"/>
        </w:rPr>
      </w:pPr>
      <w:r w:rsidRPr="0071463F">
        <w:rPr>
          <w:rFonts w:asciiTheme="majorBidi" w:hAnsiTheme="majorBidi" w:cstheme="majorBidi"/>
        </w:rPr>
        <w:t>Quality of life (QoL) represents the overall well-being of individuals and societies, extending across various contexts such as international development, healthcare, politics, and employment</w:t>
      </w:r>
      <w:r w:rsidR="00546F36">
        <w:rPr>
          <w:rFonts w:asciiTheme="majorBidi" w:hAnsiTheme="majorBidi" w:cstheme="majorBidi"/>
        </w:rPr>
        <w:t xml:space="preserve"> </w:t>
      </w:r>
      <w:r w:rsidR="00546F36" w:rsidRPr="001A240D">
        <w:rPr>
          <w:rFonts w:asciiTheme="majorBidi" w:hAnsiTheme="majorBidi" w:cstheme="majorBidi"/>
        </w:rPr>
        <w:fldChar w:fldCharType="begin"/>
      </w:r>
      <w:r w:rsidR="00546F36">
        <w:rPr>
          <w:rFonts w:asciiTheme="majorBidi" w:hAnsiTheme="majorBidi" w:cstheme="majorBidi"/>
        </w:rPr>
        <w:instrText xml:space="preserve"> ADDIN EN.CITE &lt;EndNote&gt;&lt;Cite&gt;&lt;Author&gt;Skevington&lt;/Author&gt;&lt;Year&gt;2004&lt;/Year&gt;&lt;RecNum&gt;335&lt;/RecNum&gt;&lt;DisplayText&gt;[5, 6]&lt;/DisplayText&gt;&lt;record&gt;&lt;rec-number&gt;335&lt;/rec-number&gt;&lt;foreign-keys&gt;&lt;key app="EN" db-id="rf2ffpsx8zeevkext0jvz92iz29vs0efevze" timestamp="1617198457"&gt;335&lt;/key&gt;&lt;/foreign-keys&gt;&lt;ref-type name="Journal Article"&gt;17&lt;/ref-type&gt;&lt;contributors&gt;&lt;authors&gt;&lt;author&gt;Skevington, Suzanne M&lt;/author&gt;&lt;author&gt;Lotfy, Mahmoud&lt;/author&gt;&lt;author&gt;O&amp;apos;Connell, Kathryn A&lt;/author&gt;&lt;/authors&gt;&lt;/contributors&gt;&lt;titles&gt;&lt;title&gt;The World Health Organization&amp;apos;s WHOQOL-BREF quality of life assessment: psychometric properties and results of the international field trial. A report from the WHOQOL group&lt;/title&gt;&lt;secondary-title&gt;Quality of life Research&lt;/secondary-title&gt;&lt;/titles&gt;&lt;periodical&gt;&lt;full-title&gt;Quality of Life Research&lt;/full-title&gt;&lt;/periodical&gt;&lt;pages&gt;299-310&lt;/pages&gt;&lt;volume&gt;13&lt;/volume&gt;&lt;number&gt;2&lt;/number&gt;&lt;dates&gt;&lt;year&gt;2004&lt;/year&gt;&lt;/dates&gt;&lt;isbn&gt;1573-2649&lt;/isbn&gt;&lt;urls&gt;&lt;/urls&gt;&lt;/record&gt;&lt;/Cite&gt;&lt;Cite&gt;&lt;Author&gt;Chien&lt;/Author&gt;&lt;Year&gt;2007&lt;/Year&gt;&lt;RecNum&gt;2129&lt;/RecNum&gt;&lt;record&gt;&lt;rec-number&gt;2129&lt;/rec-number&gt;&lt;foreign-keys&gt;&lt;key app="EN" db-id="x9d20srzntwepuezrr3xsx5qsxadfdx5davz" timestamp="1739633600"&gt;2129&lt;/key&gt;&lt;/foreign-keys&gt;&lt;ref-type name="Journal Article"&gt;17&lt;/ref-type&gt;&lt;contributors&gt;&lt;authors&gt;&lt;author&gt;Chien, Chi-Wen&lt;/author&gt;&lt;author&gt;Wang, Jung-Der&lt;/author&gt;&lt;author&gt;Yao, Grace&lt;/author&gt;&lt;author&gt;Sheu, Ching-Fan&lt;/author&gt;&lt;author&gt;Hsieh, Ching-Lin &lt;/author&gt;&lt;/authors&gt;&lt;/contributors&gt;&lt;titles&gt;&lt;title&gt;Development and validation of a WHOQOL-BREF Taiwanese audio player-assisted interview version for the elderly who use a spoken dialect&lt;/title&gt;&lt;secondary-title&gt;Quality of Life Research&lt;/secondary-title&gt;&lt;/titles&gt;&lt;periodical&gt;&lt;full-title&gt;Quality of Life Research&lt;/full-title&gt;&lt;/periodical&gt;&lt;pages&gt;1375-1381&lt;/pages&gt;&lt;volume&gt;16&lt;/volume&gt;&lt;number&gt;8&lt;/number&gt;&lt;dates&gt;&lt;year&gt;2007&lt;/year&gt;&lt;/dates&gt;&lt;isbn&gt;1573-2649&lt;/isbn&gt;&lt;urls&gt;&lt;/urls&gt;&lt;/record&gt;&lt;/Cite&gt;&lt;/EndNote&gt;</w:instrText>
      </w:r>
      <w:r w:rsidR="00546F36" w:rsidRPr="001A240D">
        <w:rPr>
          <w:rFonts w:asciiTheme="majorBidi" w:hAnsiTheme="majorBidi" w:cstheme="majorBidi"/>
        </w:rPr>
        <w:fldChar w:fldCharType="separate"/>
      </w:r>
      <w:r w:rsidR="00546F36">
        <w:rPr>
          <w:rFonts w:asciiTheme="majorBidi" w:hAnsiTheme="majorBidi" w:cstheme="majorBidi"/>
          <w:noProof/>
        </w:rPr>
        <w:t>[5, 6]</w:t>
      </w:r>
      <w:r w:rsidR="00546F36" w:rsidRPr="001A240D">
        <w:rPr>
          <w:rFonts w:asciiTheme="majorBidi" w:hAnsiTheme="majorBidi" w:cstheme="majorBidi"/>
        </w:rPr>
        <w:fldChar w:fldCharType="end"/>
      </w:r>
      <w:r w:rsidR="00AD524B">
        <w:rPr>
          <w:rFonts w:asciiTheme="majorBidi" w:hAnsiTheme="majorBidi" w:cstheme="majorBidi"/>
        </w:rPr>
        <w:t xml:space="preserve">. </w:t>
      </w:r>
      <w:r w:rsidRPr="0071463F">
        <w:rPr>
          <w:rFonts w:asciiTheme="majorBidi" w:hAnsiTheme="majorBidi" w:cstheme="majorBidi"/>
        </w:rPr>
        <w:t xml:space="preserve">The short version of the WHOQOL-26 </w:t>
      </w:r>
      <w:r>
        <w:rPr>
          <w:rFonts w:asciiTheme="majorBidi" w:hAnsiTheme="majorBidi" w:cstheme="majorBidi"/>
        </w:rPr>
        <w:t>was</w:t>
      </w:r>
      <w:r w:rsidRPr="0071463F">
        <w:rPr>
          <w:rFonts w:asciiTheme="majorBidi" w:hAnsiTheme="majorBidi" w:cstheme="majorBidi"/>
        </w:rPr>
        <w:t xml:space="preserve"> utilized in this study to assess and characterize the quality of life</w:t>
      </w:r>
      <w:r w:rsidR="00546F36">
        <w:rPr>
          <w:rFonts w:asciiTheme="majorBidi" w:hAnsiTheme="majorBidi" w:cstheme="majorBidi"/>
        </w:rPr>
        <w:t xml:space="preserve"> </w:t>
      </w:r>
      <w:r w:rsidR="00546F36" w:rsidRPr="001A240D">
        <w:rPr>
          <w:rFonts w:asciiTheme="majorBidi" w:hAnsiTheme="majorBidi" w:cstheme="majorBidi"/>
        </w:rPr>
        <w:fldChar w:fldCharType="begin"/>
      </w:r>
      <w:r w:rsidR="00546F36">
        <w:rPr>
          <w:rFonts w:asciiTheme="majorBidi" w:hAnsiTheme="majorBidi" w:cstheme="majorBidi"/>
        </w:rPr>
        <w:instrText xml:space="preserve"> ADDIN EN.CITE &lt;EndNote&gt;&lt;Cite&gt;&lt;Author&gt;WHO&lt;/Author&gt;&lt;Year&gt;1998&lt;/Year&gt;&lt;RecNum&gt;2122&lt;/RecNum&gt;&lt;DisplayText&gt;[7]&lt;/DisplayText&gt;&lt;record&gt;&lt;rec-number&gt;2122&lt;/rec-number&gt;&lt;foreign-keys&gt;&lt;key app="EN" db-id="x9d20srzntwepuezrr3xsx5qsxadfdx5davz" timestamp="1739633597"&gt;2122&lt;/key&gt;&lt;/foreign-keys&gt;&lt;ref-type name="Journal Article"&gt;17&lt;/ref-type&gt;&lt;contributors&gt;&lt;authors&gt;&lt;author&gt;WHO&lt;/author&gt;&lt;/authors&gt;&lt;/contributors&gt;&lt;titles&gt;&lt;title&gt;Development of the World Health Organization WHOQOL-BREF quality of life assessment. The WHOQOL Group&lt;/title&gt;&lt;secondary-title&gt;Psychol Med&lt;/secondary-title&gt;&lt;/titles&gt;&lt;periodical&gt;&lt;full-title&gt;Psychol Med&lt;/full-title&gt;&lt;/periodical&gt;&lt;pages&gt;551-8&lt;/pages&gt;&lt;volume&gt;28&lt;/volume&gt;&lt;number&gt;3&lt;/number&gt;&lt;edition&gt;1998/06/17&lt;/edition&gt;&lt;keywords&gt;&lt;keyword&gt;Adult&lt;/keyword&gt;&lt;keyword&gt;Aged&lt;/keyword&gt;&lt;keyword&gt;Cross-Cultural Comparison&lt;/keyword&gt;&lt;keyword&gt;Female&lt;/keyword&gt;&lt;keyword&gt;Humans&lt;/keyword&gt;&lt;keyword&gt;Male&lt;/keyword&gt;&lt;keyword&gt;Middle Aged&lt;/keyword&gt;&lt;keyword&gt;Outcome and Process Assessment, Health Care&lt;/keyword&gt;&lt;keyword&gt;*Quality of Life&lt;/keyword&gt;&lt;keyword&gt;Reproducibility of Results&lt;/keyword&gt;&lt;keyword&gt;*World Health Organization&lt;/keyword&gt;&lt;/keywords&gt;&lt;dates&gt;&lt;year&gt;1998&lt;/year&gt;&lt;pub-dates&gt;&lt;date&gt;May&lt;/date&gt;&lt;/pub-dates&gt;&lt;/dates&gt;&lt;isbn&gt;0033-2917 (Print)&amp;#xD;0033-2917&lt;/isbn&gt;&lt;accession-num&gt;9626712&lt;/accession-num&gt;&lt;urls&gt;&lt;/urls&gt;&lt;electronic-resource-num&gt;10.1017/s0033291798006667&lt;/electronic-resource-num&gt;&lt;remote-database-provider&gt;NLM&lt;/remote-database-provider&gt;&lt;language&gt;eng&lt;/language&gt;&lt;/record&gt;&lt;/Cite&gt;&lt;/EndNote&gt;</w:instrText>
      </w:r>
      <w:r w:rsidR="00546F36" w:rsidRPr="001A240D">
        <w:rPr>
          <w:rFonts w:asciiTheme="majorBidi" w:hAnsiTheme="majorBidi" w:cstheme="majorBidi"/>
        </w:rPr>
        <w:fldChar w:fldCharType="separate"/>
      </w:r>
      <w:r w:rsidR="00546F36">
        <w:rPr>
          <w:rFonts w:asciiTheme="majorBidi" w:hAnsiTheme="majorBidi" w:cstheme="majorBidi"/>
          <w:noProof/>
        </w:rPr>
        <w:t>[7]</w:t>
      </w:r>
      <w:r w:rsidR="00546F36" w:rsidRPr="001A240D">
        <w:rPr>
          <w:rFonts w:asciiTheme="majorBidi" w:hAnsiTheme="majorBidi" w:cstheme="majorBidi"/>
        </w:rPr>
        <w:fldChar w:fldCharType="end"/>
      </w:r>
      <w:r w:rsidR="00AD524B">
        <w:rPr>
          <w:rFonts w:asciiTheme="majorBidi" w:hAnsiTheme="majorBidi" w:cstheme="majorBidi"/>
        </w:rPr>
        <w:t xml:space="preserve"> </w:t>
      </w:r>
      <w:r w:rsidR="00AD524B">
        <w:rPr>
          <w:rFonts w:asciiTheme="majorBidi" w:hAnsiTheme="majorBidi" w:cstheme="majorBidi"/>
        </w:rPr>
        <w:sym w:font="Symbol" w:char="F05B"/>
      </w:r>
      <w:r w:rsidR="00AD524B">
        <w:rPr>
          <w:rFonts w:asciiTheme="majorBidi" w:hAnsiTheme="majorBidi" w:cstheme="majorBidi"/>
        </w:rPr>
        <w:t>7</w:t>
      </w:r>
      <w:r w:rsidR="00AD524B">
        <w:rPr>
          <w:rFonts w:asciiTheme="majorBidi" w:hAnsiTheme="majorBidi" w:cstheme="majorBidi"/>
        </w:rPr>
        <w:sym w:font="Symbol" w:char="F05D"/>
      </w:r>
      <w:r w:rsidRPr="0071463F">
        <w:rPr>
          <w:rFonts w:asciiTheme="majorBidi" w:hAnsiTheme="majorBidi" w:cstheme="majorBidi"/>
        </w:rPr>
        <w:t>.</w:t>
      </w:r>
    </w:p>
    <w:p w14:paraId="74CB3611" w14:textId="77777777" w:rsidR="00AC67E8" w:rsidRDefault="00AC67E8" w:rsidP="00546F36">
      <w:pPr>
        <w:spacing w:line="480" w:lineRule="auto"/>
        <w:rPr>
          <w:rFonts w:asciiTheme="majorBidi" w:hAnsiTheme="majorBidi" w:cstheme="majorBidi"/>
        </w:rPr>
      </w:pPr>
    </w:p>
    <w:p w14:paraId="40FD938B" w14:textId="77777777" w:rsidR="00AC67E8" w:rsidRDefault="00AC67E8" w:rsidP="00546F36">
      <w:pPr>
        <w:spacing w:line="480" w:lineRule="auto"/>
        <w:rPr>
          <w:rFonts w:asciiTheme="majorBidi" w:hAnsiTheme="majorBidi" w:cstheme="majorBidi"/>
        </w:rPr>
      </w:pPr>
    </w:p>
    <w:p w14:paraId="6F3ADC16" w14:textId="77777777" w:rsidR="00546F36" w:rsidRDefault="00546F36" w:rsidP="00546F36">
      <w:pPr>
        <w:spacing w:line="480" w:lineRule="auto"/>
      </w:pPr>
    </w:p>
    <w:p w14:paraId="453EB220" w14:textId="77777777" w:rsidR="00546F36" w:rsidRDefault="00546F36" w:rsidP="00546F36">
      <w:pPr>
        <w:spacing w:line="480" w:lineRule="auto"/>
      </w:pPr>
    </w:p>
    <w:p w14:paraId="7AAD5649" w14:textId="77777777" w:rsidR="00546F36" w:rsidRPr="00546F36" w:rsidRDefault="00546F36" w:rsidP="00546F36">
      <w:pPr>
        <w:pStyle w:val="EndNoteBibliography"/>
        <w:spacing w:line="480" w:lineRule="auto"/>
        <w:rPr>
          <w:noProof/>
        </w:rPr>
      </w:pPr>
      <w:r>
        <w:fldChar w:fldCharType="begin"/>
      </w:r>
      <w:r>
        <w:instrText xml:space="preserve"> ADDIN EN.REFLIST </w:instrText>
      </w:r>
      <w:r>
        <w:fldChar w:fldCharType="separate"/>
      </w:r>
      <w:r w:rsidRPr="00546F36">
        <w:rPr>
          <w:noProof/>
        </w:rPr>
        <w:t>1.</w:t>
      </w:r>
      <w:r w:rsidRPr="00546F36">
        <w:rPr>
          <w:noProof/>
        </w:rPr>
        <w:tab/>
        <w:t>Mummery K, Schofield G, Caperchione C. Physical activity dose-response effects on mental health status in older adults. Australian and New Zealand journal of public health. 2004;28(2):188-92. Epub 2004/07/06. doi: 10.1111/j.1467-842x.2004.tb00934.x. PubMed PMID: 15233360.</w:t>
      </w:r>
    </w:p>
    <w:p w14:paraId="72FD78F4" w14:textId="77777777" w:rsidR="00546F36" w:rsidRPr="00546F36" w:rsidRDefault="00546F36" w:rsidP="00546F36">
      <w:pPr>
        <w:pStyle w:val="EndNoteBibliography"/>
        <w:spacing w:line="480" w:lineRule="auto"/>
        <w:rPr>
          <w:noProof/>
        </w:rPr>
      </w:pPr>
      <w:r w:rsidRPr="00546F36">
        <w:rPr>
          <w:noProof/>
        </w:rPr>
        <w:t>2.</w:t>
      </w:r>
      <w:r w:rsidRPr="00546F36">
        <w:rPr>
          <w:noProof/>
        </w:rPr>
        <w:tab/>
        <w:t>Craig CL, Marshall AL, SjÖStrÖM M, Bauman AE, Booth ML, Ainsworth BE, et al. International Physical Activity Questionnaire: 12-Country Reliability and Validity. Medicine &amp; Science in Sports &amp; Exercise. 2003;35(8).</w:t>
      </w:r>
    </w:p>
    <w:p w14:paraId="3A5D9F9E" w14:textId="77777777" w:rsidR="00546F36" w:rsidRPr="00546F36" w:rsidRDefault="00546F36" w:rsidP="00546F36">
      <w:pPr>
        <w:pStyle w:val="EndNoteBibliography"/>
        <w:spacing w:line="480" w:lineRule="auto"/>
        <w:rPr>
          <w:noProof/>
        </w:rPr>
      </w:pPr>
      <w:r w:rsidRPr="00546F36">
        <w:rPr>
          <w:noProof/>
        </w:rPr>
        <w:t>3.</w:t>
      </w:r>
      <w:r w:rsidRPr="00546F36">
        <w:rPr>
          <w:noProof/>
        </w:rPr>
        <w:tab/>
        <w:t>Trompenaars FJ, Masthoff ED, Van Heck GL, Hodiamont PP, De Vries J. Content validity, construct validity, and reliability of the WHOQOL-Bref in a population of Dutch adult psychiatric outpatients. Quality of Life Research. 2005;14(1):151-60.</w:t>
      </w:r>
    </w:p>
    <w:p w14:paraId="6E6F9B20" w14:textId="77777777" w:rsidR="00546F36" w:rsidRPr="00546F36" w:rsidRDefault="00546F36" w:rsidP="00546F36">
      <w:pPr>
        <w:pStyle w:val="EndNoteBibliography"/>
        <w:spacing w:line="480" w:lineRule="auto"/>
        <w:rPr>
          <w:noProof/>
        </w:rPr>
      </w:pPr>
      <w:r w:rsidRPr="00546F36">
        <w:rPr>
          <w:noProof/>
        </w:rPr>
        <w:t>4.</w:t>
      </w:r>
      <w:r w:rsidRPr="00546F36">
        <w:rPr>
          <w:noProof/>
        </w:rPr>
        <w:tab/>
        <w:t>Goldberg DP, Hillier VF. A scaled version of the General Health Questionnaire. Psychol Med. 1979;9(1):139-45. Epub 1979/02/01. doi: 10.1017/s0033291700021644. PubMed PMID: 424481.</w:t>
      </w:r>
    </w:p>
    <w:p w14:paraId="3DB88CEF" w14:textId="77777777" w:rsidR="00546F36" w:rsidRPr="00546F36" w:rsidRDefault="00546F36" w:rsidP="00546F36">
      <w:pPr>
        <w:pStyle w:val="EndNoteBibliography"/>
        <w:spacing w:line="480" w:lineRule="auto"/>
        <w:rPr>
          <w:noProof/>
        </w:rPr>
      </w:pPr>
      <w:r w:rsidRPr="00546F36">
        <w:rPr>
          <w:noProof/>
        </w:rPr>
        <w:t>5.</w:t>
      </w:r>
      <w:r w:rsidRPr="00546F36">
        <w:rPr>
          <w:noProof/>
        </w:rPr>
        <w:tab/>
        <w:t>Skevington SM, Lotfy M, O'Connell KA. The World Health Organization's WHOQOL-BREF quality of life assessment: psychometric properties and results of the international field trial. A report from the WHOQOL group. Quality of life Research. 2004;13(2):299-310.</w:t>
      </w:r>
    </w:p>
    <w:p w14:paraId="414BC810" w14:textId="77777777" w:rsidR="00546F36" w:rsidRPr="00546F36" w:rsidRDefault="00546F36" w:rsidP="00546F36">
      <w:pPr>
        <w:pStyle w:val="EndNoteBibliography"/>
        <w:spacing w:line="480" w:lineRule="auto"/>
        <w:rPr>
          <w:noProof/>
        </w:rPr>
      </w:pPr>
      <w:r w:rsidRPr="00546F36">
        <w:rPr>
          <w:noProof/>
        </w:rPr>
        <w:t>6.</w:t>
      </w:r>
      <w:r w:rsidRPr="00546F36">
        <w:rPr>
          <w:noProof/>
        </w:rPr>
        <w:tab/>
        <w:t>Chien C-W, Wang J-D, Yao G, Sheu C-F, Hsieh C-L. Development and validation of a WHOQOL-BREF Taiwanese audio player-assisted interview version for the elderly who use a spoken dialect. Quality of Life Research. 2007;16(8):1375-81.</w:t>
      </w:r>
    </w:p>
    <w:p w14:paraId="545A218B" w14:textId="77777777" w:rsidR="00546F36" w:rsidRPr="00546F36" w:rsidRDefault="00546F36" w:rsidP="00546F36">
      <w:pPr>
        <w:pStyle w:val="EndNoteBibliography"/>
        <w:spacing w:line="480" w:lineRule="auto"/>
        <w:rPr>
          <w:noProof/>
        </w:rPr>
      </w:pPr>
      <w:r w:rsidRPr="00546F36">
        <w:rPr>
          <w:noProof/>
        </w:rPr>
        <w:t>7.</w:t>
      </w:r>
      <w:r w:rsidRPr="00546F36">
        <w:rPr>
          <w:noProof/>
        </w:rPr>
        <w:tab/>
        <w:t>WHO. Development of the World Health Organization WHOQOL-BREF quality of life assessment. The WHOQOL Group. Psychol Med. 1998;28(3):551-8. Epub 1998/06/17. doi: 10.1017/s0033291798006667. PubMed PMID: 9626712.</w:t>
      </w:r>
    </w:p>
    <w:p w14:paraId="7090C3B3" w14:textId="22DB5BB6" w:rsidR="00AF2589" w:rsidRDefault="00546F36" w:rsidP="00546F36">
      <w:pPr>
        <w:spacing w:line="480" w:lineRule="auto"/>
      </w:pPr>
      <w:r>
        <w:fldChar w:fldCharType="end"/>
      </w:r>
      <w:bookmarkStart w:id="0" w:name="_GoBack"/>
      <w:bookmarkEnd w:id="0"/>
    </w:p>
    <w:sectPr w:rsidR="00AF258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D18D4A" w14:textId="77777777" w:rsidR="00702080" w:rsidRDefault="00702080" w:rsidP="00546F36">
      <w:pPr>
        <w:spacing w:line="240" w:lineRule="auto"/>
      </w:pPr>
      <w:r>
        <w:separator/>
      </w:r>
    </w:p>
  </w:endnote>
  <w:endnote w:type="continuationSeparator" w:id="0">
    <w:p w14:paraId="0726C3DB" w14:textId="77777777" w:rsidR="00702080" w:rsidRDefault="00702080" w:rsidP="00546F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ptos Display">
    <w:altName w:val="Arial"/>
    <w:charset w:val="00"/>
    <w:family w:val="swiss"/>
    <w:pitch w:val="variable"/>
    <w:sig w:usb0="00000001"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9997827"/>
      <w:docPartObj>
        <w:docPartGallery w:val="Page Numbers (Bottom of Page)"/>
        <w:docPartUnique/>
      </w:docPartObj>
    </w:sdtPr>
    <w:sdtEndPr>
      <w:rPr>
        <w:noProof/>
        <w:sz w:val="20"/>
        <w:szCs w:val="20"/>
      </w:rPr>
    </w:sdtEndPr>
    <w:sdtContent>
      <w:p w14:paraId="02E6ABF2" w14:textId="699D1AFA" w:rsidR="00546F36" w:rsidRPr="00546F36" w:rsidRDefault="00546F36">
        <w:pPr>
          <w:pStyle w:val="Footer"/>
          <w:jc w:val="center"/>
          <w:rPr>
            <w:sz w:val="20"/>
            <w:szCs w:val="20"/>
          </w:rPr>
        </w:pPr>
        <w:r w:rsidRPr="00546F36">
          <w:rPr>
            <w:sz w:val="20"/>
            <w:szCs w:val="20"/>
          </w:rPr>
          <w:fldChar w:fldCharType="begin"/>
        </w:r>
        <w:r w:rsidRPr="00546F36">
          <w:rPr>
            <w:sz w:val="20"/>
            <w:szCs w:val="20"/>
          </w:rPr>
          <w:instrText xml:space="preserve"> PAGE   \* MERGEFORMAT </w:instrText>
        </w:r>
        <w:r w:rsidRPr="00546F36">
          <w:rPr>
            <w:sz w:val="20"/>
            <w:szCs w:val="20"/>
          </w:rPr>
          <w:fldChar w:fldCharType="separate"/>
        </w:r>
        <w:r>
          <w:rPr>
            <w:noProof/>
            <w:sz w:val="20"/>
            <w:szCs w:val="20"/>
          </w:rPr>
          <w:t>1</w:t>
        </w:r>
        <w:r w:rsidRPr="00546F36">
          <w:rPr>
            <w:noProof/>
            <w:sz w:val="20"/>
            <w:szCs w:val="20"/>
          </w:rPr>
          <w:fldChar w:fldCharType="end"/>
        </w:r>
      </w:p>
    </w:sdtContent>
  </w:sdt>
  <w:p w14:paraId="039233C0" w14:textId="77777777" w:rsidR="00546F36" w:rsidRDefault="00546F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EE9E0D" w14:textId="77777777" w:rsidR="00702080" w:rsidRDefault="00702080" w:rsidP="00546F36">
      <w:pPr>
        <w:spacing w:line="240" w:lineRule="auto"/>
      </w:pPr>
      <w:r>
        <w:separator/>
      </w:r>
    </w:p>
  </w:footnote>
  <w:footnote w:type="continuationSeparator" w:id="0">
    <w:p w14:paraId="482BF4A4" w14:textId="77777777" w:rsidR="00702080" w:rsidRDefault="00702080" w:rsidP="00546F3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d20srzntwepuezrr3xsx5qsxadfdx5davz&quot;&gt;My EndNote Library&lt;record-ids&gt;&lt;item&gt;2121&lt;/item&gt;&lt;item&gt;2122&lt;/item&gt;&lt;item&gt;2123&lt;/item&gt;&lt;item&gt;2129&lt;/item&gt;&lt;item&gt;2147&lt;/item&gt;&lt;/record-ids&gt;&lt;/item&gt;&lt;/Libraries&gt;"/>
  </w:docVars>
  <w:rsids>
    <w:rsidRoot w:val="00AC67E8"/>
    <w:rsid w:val="000060CE"/>
    <w:rsid w:val="00007D2E"/>
    <w:rsid w:val="00024781"/>
    <w:rsid w:val="00051449"/>
    <w:rsid w:val="00054701"/>
    <w:rsid w:val="0006717B"/>
    <w:rsid w:val="0008365B"/>
    <w:rsid w:val="000A3F35"/>
    <w:rsid w:val="000D16E9"/>
    <w:rsid w:val="000D7D85"/>
    <w:rsid w:val="000E1A42"/>
    <w:rsid w:val="000F7690"/>
    <w:rsid w:val="00102063"/>
    <w:rsid w:val="001043E1"/>
    <w:rsid w:val="001210B1"/>
    <w:rsid w:val="00121DB7"/>
    <w:rsid w:val="0012752B"/>
    <w:rsid w:val="00133F54"/>
    <w:rsid w:val="00160572"/>
    <w:rsid w:val="00165269"/>
    <w:rsid w:val="00166E7F"/>
    <w:rsid w:val="00174358"/>
    <w:rsid w:val="00174D2F"/>
    <w:rsid w:val="001910E1"/>
    <w:rsid w:val="00193324"/>
    <w:rsid w:val="001B08EB"/>
    <w:rsid w:val="001C2822"/>
    <w:rsid w:val="001D14BD"/>
    <w:rsid w:val="001E4EEF"/>
    <w:rsid w:val="001F10C3"/>
    <w:rsid w:val="001F48C1"/>
    <w:rsid w:val="002013DB"/>
    <w:rsid w:val="00202AEB"/>
    <w:rsid w:val="002128EA"/>
    <w:rsid w:val="00222E94"/>
    <w:rsid w:val="00237B0F"/>
    <w:rsid w:val="00251F3A"/>
    <w:rsid w:val="00255AF8"/>
    <w:rsid w:val="00282461"/>
    <w:rsid w:val="00284DB6"/>
    <w:rsid w:val="002942B6"/>
    <w:rsid w:val="00295231"/>
    <w:rsid w:val="00295E47"/>
    <w:rsid w:val="002A4547"/>
    <w:rsid w:val="002C4932"/>
    <w:rsid w:val="002D3DA3"/>
    <w:rsid w:val="002F2ECE"/>
    <w:rsid w:val="003153C0"/>
    <w:rsid w:val="003159E2"/>
    <w:rsid w:val="00334224"/>
    <w:rsid w:val="003343C4"/>
    <w:rsid w:val="003372FE"/>
    <w:rsid w:val="003404BF"/>
    <w:rsid w:val="00350729"/>
    <w:rsid w:val="003603AC"/>
    <w:rsid w:val="003872B1"/>
    <w:rsid w:val="0039021B"/>
    <w:rsid w:val="003A414C"/>
    <w:rsid w:val="003A4CF3"/>
    <w:rsid w:val="003A6A58"/>
    <w:rsid w:val="003D1C20"/>
    <w:rsid w:val="003D6116"/>
    <w:rsid w:val="003E017F"/>
    <w:rsid w:val="003E293E"/>
    <w:rsid w:val="003E63BF"/>
    <w:rsid w:val="004002B5"/>
    <w:rsid w:val="00404A0F"/>
    <w:rsid w:val="0041027F"/>
    <w:rsid w:val="004214B5"/>
    <w:rsid w:val="004267FE"/>
    <w:rsid w:val="00433243"/>
    <w:rsid w:val="00433AA3"/>
    <w:rsid w:val="004438AF"/>
    <w:rsid w:val="00454F80"/>
    <w:rsid w:val="00461171"/>
    <w:rsid w:val="00463AB3"/>
    <w:rsid w:val="00464B88"/>
    <w:rsid w:val="00473198"/>
    <w:rsid w:val="0047533F"/>
    <w:rsid w:val="00483000"/>
    <w:rsid w:val="00483428"/>
    <w:rsid w:val="004A06D9"/>
    <w:rsid w:val="004A259A"/>
    <w:rsid w:val="004D214D"/>
    <w:rsid w:val="004E11A8"/>
    <w:rsid w:val="004E569B"/>
    <w:rsid w:val="00516BC1"/>
    <w:rsid w:val="00546F36"/>
    <w:rsid w:val="00560C23"/>
    <w:rsid w:val="005B4602"/>
    <w:rsid w:val="005D0D7A"/>
    <w:rsid w:val="005D0F78"/>
    <w:rsid w:val="005D5653"/>
    <w:rsid w:val="005F7A87"/>
    <w:rsid w:val="006028D7"/>
    <w:rsid w:val="00617A0F"/>
    <w:rsid w:val="00641067"/>
    <w:rsid w:val="00652F4C"/>
    <w:rsid w:val="00662B51"/>
    <w:rsid w:val="00671A8A"/>
    <w:rsid w:val="00674113"/>
    <w:rsid w:val="006900F5"/>
    <w:rsid w:val="0069270D"/>
    <w:rsid w:val="006951AE"/>
    <w:rsid w:val="006A1497"/>
    <w:rsid w:val="006A78C6"/>
    <w:rsid w:val="006B3961"/>
    <w:rsid w:val="006C5FE3"/>
    <w:rsid w:val="006E3777"/>
    <w:rsid w:val="006E55B1"/>
    <w:rsid w:val="006F3B55"/>
    <w:rsid w:val="00702080"/>
    <w:rsid w:val="007029BC"/>
    <w:rsid w:val="0070351E"/>
    <w:rsid w:val="00711F5B"/>
    <w:rsid w:val="00742AEC"/>
    <w:rsid w:val="00745AA7"/>
    <w:rsid w:val="0075065A"/>
    <w:rsid w:val="00751620"/>
    <w:rsid w:val="00761561"/>
    <w:rsid w:val="007651F8"/>
    <w:rsid w:val="007722D2"/>
    <w:rsid w:val="00786F0D"/>
    <w:rsid w:val="007A485C"/>
    <w:rsid w:val="007B0121"/>
    <w:rsid w:val="007C0A4C"/>
    <w:rsid w:val="007C2A61"/>
    <w:rsid w:val="00801536"/>
    <w:rsid w:val="00804FBD"/>
    <w:rsid w:val="00821B71"/>
    <w:rsid w:val="0083352C"/>
    <w:rsid w:val="0084735D"/>
    <w:rsid w:val="00853B78"/>
    <w:rsid w:val="00854CF3"/>
    <w:rsid w:val="008601FB"/>
    <w:rsid w:val="00864639"/>
    <w:rsid w:val="0087362F"/>
    <w:rsid w:val="00885F27"/>
    <w:rsid w:val="00886E33"/>
    <w:rsid w:val="00891F8E"/>
    <w:rsid w:val="008A2D3B"/>
    <w:rsid w:val="008A51EC"/>
    <w:rsid w:val="008A5FA9"/>
    <w:rsid w:val="008C7A95"/>
    <w:rsid w:val="008D3277"/>
    <w:rsid w:val="008D337B"/>
    <w:rsid w:val="008D74EA"/>
    <w:rsid w:val="008F2633"/>
    <w:rsid w:val="00911611"/>
    <w:rsid w:val="00932BE4"/>
    <w:rsid w:val="009402A4"/>
    <w:rsid w:val="00940407"/>
    <w:rsid w:val="009423F6"/>
    <w:rsid w:val="009433BE"/>
    <w:rsid w:val="00944C4F"/>
    <w:rsid w:val="00953108"/>
    <w:rsid w:val="00955799"/>
    <w:rsid w:val="00957EDE"/>
    <w:rsid w:val="00962901"/>
    <w:rsid w:val="009728BC"/>
    <w:rsid w:val="00982E57"/>
    <w:rsid w:val="00995F00"/>
    <w:rsid w:val="009C3FE3"/>
    <w:rsid w:val="009C72AC"/>
    <w:rsid w:val="009D0FB7"/>
    <w:rsid w:val="00A12917"/>
    <w:rsid w:val="00A234D0"/>
    <w:rsid w:val="00A31D14"/>
    <w:rsid w:val="00A4717A"/>
    <w:rsid w:val="00A55ED3"/>
    <w:rsid w:val="00A86A6C"/>
    <w:rsid w:val="00A9587E"/>
    <w:rsid w:val="00AA1906"/>
    <w:rsid w:val="00AA42ED"/>
    <w:rsid w:val="00AB6E67"/>
    <w:rsid w:val="00AC2739"/>
    <w:rsid w:val="00AC67E8"/>
    <w:rsid w:val="00AD524B"/>
    <w:rsid w:val="00AD784C"/>
    <w:rsid w:val="00AE23A6"/>
    <w:rsid w:val="00AF2589"/>
    <w:rsid w:val="00B017FE"/>
    <w:rsid w:val="00B06265"/>
    <w:rsid w:val="00B076DA"/>
    <w:rsid w:val="00B12215"/>
    <w:rsid w:val="00B271A5"/>
    <w:rsid w:val="00B3587A"/>
    <w:rsid w:val="00B63407"/>
    <w:rsid w:val="00B67D9D"/>
    <w:rsid w:val="00B709D3"/>
    <w:rsid w:val="00BB060A"/>
    <w:rsid w:val="00BC35CA"/>
    <w:rsid w:val="00BC3CC6"/>
    <w:rsid w:val="00BD650B"/>
    <w:rsid w:val="00BD6C54"/>
    <w:rsid w:val="00BE35D0"/>
    <w:rsid w:val="00BF386E"/>
    <w:rsid w:val="00C21515"/>
    <w:rsid w:val="00C2500D"/>
    <w:rsid w:val="00C35AB8"/>
    <w:rsid w:val="00C41120"/>
    <w:rsid w:val="00C61A58"/>
    <w:rsid w:val="00C621B3"/>
    <w:rsid w:val="00C638F1"/>
    <w:rsid w:val="00C65192"/>
    <w:rsid w:val="00C6673D"/>
    <w:rsid w:val="00C70F1E"/>
    <w:rsid w:val="00C77F1F"/>
    <w:rsid w:val="00CA1833"/>
    <w:rsid w:val="00CB01D3"/>
    <w:rsid w:val="00CB7C96"/>
    <w:rsid w:val="00CC02F1"/>
    <w:rsid w:val="00CC350B"/>
    <w:rsid w:val="00CC3E61"/>
    <w:rsid w:val="00CC4F9A"/>
    <w:rsid w:val="00D101E5"/>
    <w:rsid w:val="00D1475F"/>
    <w:rsid w:val="00D2034F"/>
    <w:rsid w:val="00D356F0"/>
    <w:rsid w:val="00D412FA"/>
    <w:rsid w:val="00D41872"/>
    <w:rsid w:val="00D608BC"/>
    <w:rsid w:val="00D8474B"/>
    <w:rsid w:val="00D874C3"/>
    <w:rsid w:val="00D90EED"/>
    <w:rsid w:val="00D9505E"/>
    <w:rsid w:val="00D9587C"/>
    <w:rsid w:val="00DA09BF"/>
    <w:rsid w:val="00DB72EE"/>
    <w:rsid w:val="00DC598F"/>
    <w:rsid w:val="00DD4841"/>
    <w:rsid w:val="00DD52F9"/>
    <w:rsid w:val="00DD78E4"/>
    <w:rsid w:val="00DE7F6C"/>
    <w:rsid w:val="00DF44B1"/>
    <w:rsid w:val="00DF585A"/>
    <w:rsid w:val="00E04EDF"/>
    <w:rsid w:val="00E10960"/>
    <w:rsid w:val="00E1721C"/>
    <w:rsid w:val="00E336D5"/>
    <w:rsid w:val="00E34926"/>
    <w:rsid w:val="00E53AA9"/>
    <w:rsid w:val="00E630E3"/>
    <w:rsid w:val="00E72031"/>
    <w:rsid w:val="00E86CF2"/>
    <w:rsid w:val="00EB1101"/>
    <w:rsid w:val="00EB1CAD"/>
    <w:rsid w:val="00EB6334"/>
    <w:rsid w:val="00EB662E"/>
    <w:rsid w:val="00ED3457"/>
    <w:rsid w:val="00F047AE"/>
    <w:rsid w:val="00F07296"/>
    <w:rsid w:val="00F1009D"/>
    <w:rsid w:val="00F44A88"/>
    <w:rsid w:val="00F72492"/>
    <w:rsid w:val="00F83BF3"/>
    <w:rsid w:val="00F973C5"/>
    <w:rsid w:val="00FA25F1"/>
    <w:rsid w:val="00FB09C8"/>
    <w:rsid w:val="00FB2BDC"/>
    <w:rsid w:val="00FD7F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7A8D3"/>
  <w15:chartTrackingRefBased/>
  <w15:docId w15:val="{1458D65A-0548-C342-8252-E03F322A3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7E8"/>
    <w:pPr>
      <w:spacing w:line="360" w:lineRule="auto"/>
      <w:jc w:val="both"/>
    </w:pPr>
    <w:rPr>
      <w:rFonts w:ascii="Times New Roman" w:eastAsia="SimSun" w:hAnsi="Times New Roman"/>
      <w:kern w:val="0"/>
      <w:lang w:eastAsia="zh-CN"/>
      <w14:ligatures w14:val="none"/>
    </w:rPr>
  </w:style>
  <w:style w:type="paragraph" w:styleId="Heading1">
    <w:name w:val="heading 1"/>
    <w:basedOn w:val="Normal"/>
    <w:next w:val="Normal"/>
    <w:link w:val="Heading1Char"/>
    <w:uiPriority w:val="9"/>
    <w:qFormat/>
    <w:rsid w:val="00AC67E8"/>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C67E8"/>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C67E8"/>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C67E8"/>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C67E8"/>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C67E8"/>
    <w:pPr>
      <w:keepNext/>
      <w:keepLines/>
      <w:spacing w:before="40" w:line="240" w:lineRule="auto"/>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C67E8"/>
    <w:pPr>
      <w:keepNext/>
      <w:keepLines/>
      <w:spacing w:before="40" w:line="240" w:lineRule="auto"/>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C67E8"/>
    <w:pPr>
      <w:keepNext/>
      <w:keepLines/>
      <w:spacing w:line="240" w:lineRule="auto"/>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C67E8"/>
    <w:pPr>
      <w:keepNext/>
      <w:keepLines/>
      <w:spacing w:line="240" w:lineRule="auto"/>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7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67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67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67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67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67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67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67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67E8"/>
    <w:rPr>
      <w:rFonts w:eastAsiaTheme="majorEastAsia" w:cstheme="majorBidi"/>
      <w:color w:val="272727" w:themeColor="text1" w:themeTint="D8"/>
    </w:rPr>
  </w:style>
  <w:style w:type="paragraph" w:styleId="Title">
    <w:name w:val="Title"/>
    <w:basedOn w:val="Normal"/>
    <w:next w:val="Normal"/>
    <w:link w:val="TitleChar"/>
    <w:uiPriority w:val="10"/>
    <w:qFormat/>
    <w:rsid w:val="00AC67E8"/>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C67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67E8"/>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C67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67E8"/>
    <w:pPr>
      <w:spacing w:before="160" w:after="160" w:line="240" w:lineRule="auto"/>
      <w:jc w:val="center"/>
    </w:pPr>
    <w:rPr>
      <w:rFonts w:asciiTheme="minorHAnsi" w:eastAsiaTheme="minorHAnsi" w:hAnsi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C67E8"/>
    <w:rPr>
      <w:i/>
      <w:iCs/>
      <w:color w:val="404040" w:themeColor="text1" w:themeTint="BF"/>
    </w:rPr>
  </w:style>
  <w:style w:type="paragraph" w:styleId="ListParagraph">
    <w:name w:val="List Paragraph"/>
    <w:basedOn w:val="Normal"/>
    <w:uiPriority w:val="34"/>
    <w:qFormat/>
    <w:rsid w:val="00AC67E8"/>
    <w:pPr>
      <w:spacing w:line="240" w:lineRule="auto"/>
      <w:ind w:left="720"/>
      <w:contextualSpacing/>
      <w:jc w:val="left"/>
    </w:pPr>
    <w:rPr>
      <w:rFonts w:asciiTheme="minorHAnsi" w:eastAsiaTheme="minorHAnsi" w:hAnsiTheme="minorHAnsi"/>
      <w:kern w:val="2"/>
      <w:lang w:eastAsia="en-US"/>
      <w14:ligatures w14:val="standardContextual"/>
    </w:rPr>
  </w:style>
  <w:style w:type="character" w:styleId="IntenseEmphasis">
    <w:name w:val="Intense Emphasis"/>
    <w:basedOn w:val="DefaultParagraphFont"/>
    <w:uiPriority w:val="21"/>
    <w:qFormat/>
    <w:rsid w:val="00AC67E8"/>
    <w:rPr>
      <w:i/>
      <w:iCs/>
      <w:color w:val="0F4761" w:themeColor="accent1" w:themeShade="BF"/>
    </w:rPr>
  </w:style>
  <w:style w:type="paragraph" w:styleId="IntenseQuote">
    <w:name w:val="Intense Quote"/>
    <w:basedOn w:val="Normal"/>
    <w:next w:val="Normal"/>
    <w:link w:val="IntenseQuoteChar"/>
    <w:uiPriority w:val="30"/>
    <w:qFormat/>
    <w:rsid w:val="00AC67E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C67E8"/>
    <w:rPr>
      <w:i/>
      <w:iCs/>
      <w:color w:val="0F4761" w:themeColor="accent1" w:themeShade="BF"/>
    </w:rPr>
  </w:style>
  <w:style w:type="character" w:styleId="IntenseReference">
    <w:name w:val="Intense Reference"/>
    <w:basedOn w:val="DefaultParagraphFont"/>
    <w:uiPriority w:val="32"/>
    <w:qFormat/>
    <w:rsid w:val="00AC67E8"/>
    <w:rPr>
      <w:b/>
      <w:bCs/>
      <w:smallCaps/>
      <w:color w:val="0F4761" w:themeColor="accent1" w:themeShade="BF"/>
      <w:spacing w:val="5"/>
    </w:rPr>
  </w:style>
  <w:style w:type="paragraph" w:customStyle="1" w:styleId="EndNoteBibliography">
    <w:name w:val="EndNote Bibliography"/>
    <w:basedOn w:val="Normal"/>
    <w:link w:val="EndNoteBibliographyCarter"/>
    <w:rsid w:val="00AC67E8"/>
    <w:pPr>
      <w:spacing w:line="240" w:lineRule="auto"/>
    </w:pPr>
    <w:rPr>
      <w:rFonts w:cs="Times New Roman"/>
    </w:rPr>
  </w:style>
  <w:style w:type="character" w:customStyle="1" w:styleId="EndNoteBibliographyCarter">
    <w:name w:val="EndNote Bibliography Caráter"/>
    <w:basedOn w:val="DefaultParagraphFont"/>
    <w:link w:val="EndNoteBibliography"/>
    <w:rsid w:val="00AC67E8"/>
    <w:rPr>
      <w:rFonts w:ascii="Times New Roman" w:eastAsia="SimSun" w:hAnsi="Times New Roman" w:cs="Times New Roman"/>
      <w:kern w:val="0"/>
      <w:lang w:eastAsia="zh-CN"/>
      <w14:ligatures w14:val="none"/>
    </w:rPr>
  </w:style>
  <w:style w:type="paragraph" w:customStyle="1" w:styleId="EndNoteBibliographyTitle">
    <w:name w:val="EndNote Bibliography Title"/>
    <w:basedOn w:val="Normal"/>
    <w:link w:val="EndNoteBibliographyTitleChar"/>
    <w:rsid w:val="00546F36"/>
    <w:pPr>
      <w:jc w:val="center"/>
    </w:pPr>
    <w:rPr>
      <w:rFonts w:cs="Times New Roman"/>
      <w:noProof/>
    </w:rPr>
  </w:style>
  <w:style w:type="character" w:customStyle="1" w:styleId="EndNoteBibliographyTitleChar">
    <w:name w:val="EndNote Bibliography Title Char"/>
    <w:basedOn w:val="DefaultParagraphFont"/>
    <w:link w:val="EndNoteBibliographyTitle"/>
    <w:rsid w:val="00546F36"/>
    <w:rPr>
      <w:rFonts w:ascii="Times New Roman" w:eastAsia="SimSun" w:hAnsi="Times New Roman" w:cs="Times New Roman"/>
      <w:noProof/>
      <w:kern w:val="0"/>
      <w:lang w:eastAsia="zh-CN"/>
      <w14:ligatures w14:val="none"/>
    </w:rPr>
  </w:style>
  <w:style w:type="paragraph" w:styleId="Header">
    <w:name w:val="header"/>
    <w:basedOn w:val="Normal"/>
    <w:link w:val="HeaderChar"/>
    <w:uiPriority w:val="99"/>
    <w:unhideWhenUsed/>
    <w:rsid w:val="00546F36"/>
    <w:pPr>
      <w:tabs>
        <w:tab w:val="center" w:pos="4680"/>
        <w:tab w:val="right" w:pos="9360"/>
      </w:tabs>
      <w:spacing w:line="240" w:lineRule="auto"/>
    </w:pPr>
  </w:style>
  <w:style w:type="character" w:customStyle="1" w:styleId="HeaderChar">
    <w:name w:val="Header Char"/>
    <w:basedOn w:val="DefaultParagraphFont"/>
    <w:link w:val="Header"/>
    <w:uiPriority w:val="99"/>
    <w:rsid w:val="00546F36"/>
    <w:rPr>
      <w:rFonts w:ascii="Times New Roman" w:eastAsia="SimSun" w:hAnsi="Times New Roman"/>
      <w:kern w:val="0"/>
      <w:lang w:eastAsia="zh-CN"/>
      <w14:ligatures w14:val="none"/>
    </w:rPr>
  </w:style>
  <w:style w:type="paragraph" w:styleId="Footer">
    <w:name w:val="footer"/>
    <w:basedOn w:val="Normal"/>
    <w:link w:val="FooterChar"/>
    <w:uiPriority w:val="99"/>
    <w:unhideWhenUsed/>
    <w:rsid w:val="00546F36"/>
    <w:pPr>
      <w:tabs>
        <w:tab w:val="center" w:pos="4680"/>
        <w:tab w:val="right" w:pos="9360"/>
      </w:tabs>
      <w:spacing w:line="240" w:lineRule="auto"/>
    </w:pPr>
  </w:style>
  <w:style w:type="character" w:customStyle="1" w:styleId="FooterChar">
    <w:name w:val="Footer Char"/>
    <w:basedOn w:val="DefaultParagraphFont"/>
    <w:link w:val="Footer"/>
    <w:uiPriority w:val="99"/>
    <w:rsid w:val="00546F36"/>
    <w:rPr>
      <w:rFonts w:ascii="Times New Roman" w:eastAsia="SimSun" w:hAnsi="Times New Roma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300</Words>
  <Characters>7410</Characters>
  <Application>Microsoft Office Word</Application>
  <DocSecurity>0</DocSecurity>
  <Lines>61</Lines>
  <Paragraphs>17</Paragraphs>
  <ScaleCrop>false</ScaleCrop>
  <Company/>
  <LinksUpToDate>false</LinksUpToDate>
  <CharactersWithSpaces>8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ofia Rodrigues de Sousa Fernandes Carneiro</dc:creator>
  <cp:keywords/>
  <dc:description/>
  <cp:lastModifiedBy>PC</cp:lastModifiedBy>
  <cp:revision>5</cp:revision>
  <dcterms:created xsi:type="dcterms:W3CDTF">2025-02-02T05:57:00Z</dcterms:created>
  <dcterms:modified xsi:type="dcterms:W3CDTF">2025-02-15T17:26:00Z</dcterms:modified>
</cp:coreProperties>
</file>